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19F75" w14:textId="5306A563" w:rsidR="00D1639C" w:rsidRPr="00ED368A" w:rsidRDefault="006629BE" w:rsidP="00ED368A">
      <w:pPr>
        <w:widowControl/>
        <w:spacing w:line="480" w:lineRule="auto"/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</w:pPr>
      <w:r w:rsidRPr="006629BE">
        <w:rPr>
          <w:rFonts w:ascii="Times New Roman" w:eastAsia="ＭＳ 明朝" w:hAnsi="Times New Roman" w:cs="Times New Roman"/>
          <w:kern w:val="0"/>
          <w:sz w:val="24"/>
          <w:szCs w:val="24"/>
          <w14:ligatures w14:val="none"/>
        </w:rPr>
        <w:t>Medication-free rates and ARD at 12 months according to preoperative medication use</w:t>
      </w:r>
    </w:p>
    <w:tbl>
      <w:tblPr>
        <w:tblW w:w="23448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20"/>
        <w:gridCol w:w="2323"/>
        <w:gridCol w:w="4090"/>
        <w:gridCol w:w="2995"/>
        <w:gridCol w:w="4680"/>
        <w:gridCol w:w="3946"/>
        <w:gridCol w:w="1094"/>
      </w:tblGrid>
      <w:tr w:rsidR="00ED368A" w14:paraId="5D6B8199" w14:textId="77777777" w:rsidTr="00ED368A">
        <w:trPr>
          <w:trHeight w:val="466"/>
        </w:trPr>
        <w:tc>
          <w:tcPr>
            <w:tcW w:w="432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184746D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preoperative medication</w:t>
            </w:r>
          </w:p>
        </w:tc>
        <w:tc>
          <w:tcPr>
            <w:tcW w:w="232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517324C1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n (med use)</w:t>
            </w:r>
          </w:p>
        </w:tc>
        <w:tc>
          <w:tcPr>
            <w:tcW w:w="409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4955F1EE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Med-free % (med use)</w:t>
            </w:r>
          </w:p>
        </w:tc>
        <w:tc>
          <w:tcPr>
            <w:tcW w:w="299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12F1965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n (no med use)</w:t>
            </w:r>
          </w:p>
        </w:tc>
        <w:tc>
          <w:tcPr>
            <w:tcW w:w="468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06EDFAAE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Med-free % (no med use)</w:t>
            </w:r>
          </w:p>
        </w:tc>
        <w:tc>
          <w:tcPr>
            <w:tcW w:w="3946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72B6A785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ARD (95% CI)</w:t>
            </w:r>
          </w:p>
        </w:tc>
        <w:tc>
          <w:tcPr>
            <w:tcW w:w="109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64459B81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NNT</w:t>
            </w:r>
          </w:p>
        </w:tc>
      </w:tr>
      <w:tr w:rsidR="00ED368A" w14:paraId="2855BABF" w14:textId="77777777" w:rsidTr="00ED368A">
        <w:trPr>
          <w:trHeight w:val="466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57AD57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PG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1A584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62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79AA9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22.6%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52839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502F4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50.0%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F0204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27.4% (-55.1 to 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D0FD9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</w:t>
            </w:r>
          </w:p>
        </w:tc>
      </w:tr>
      <w:tr w:rsidR="00ED368A" w14:paraId="1714565F" w14:textId="77777777" w:rsidTr="00ED368A">
        <w:trPr>
          <w:trHeight w:val="45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9ECBA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BB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B9660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42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34D5FE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21.4%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022114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BD1C2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3.3%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AE2FB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11.9% (-32.3 to 8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2996A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</w:t>
            </w:r>
          </w:p>
        </w:tc>
      </w:tr>
      <w:tr w:rsidR="00ED368A" w14:paraId="78987BA2" w14:textId="77777777" w:rsidTr="00ED368A">
        <w:trPr>
          <w:trHeight w:val="45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422C58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CAI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BD76D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3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457ED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9.1%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DFC16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C9B6F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41.0%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390B9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31.9% (-48.6 to -1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3C0CF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</w:t>
            </w:r>
          </w:p>
        </w:tc>
      </w:tr>
      <w:tr w:rsidR="00ED368A" w14:paraId="52C57651" w14:textId="77777777" w:rsidTr="00ED368A">
        <w:trPr>
          <w:trHeight w:val="45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BE16A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A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35C6E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29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4D8EED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10.3%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70DEF5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4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263412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7.2%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872EC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26.9% (-43.3 to -6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DC683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-</w:t>
            </w:r>
          </w:p>
        </w:tc>
      </w:tr>
      <w:tr w:rsidR="00ED368A" w14:paraId="3722B24F" w14:textId="77777777" w:rsidTr="00ED368A">
        <w:trPr>
          <w:trHeight w:val="451"/>
        </w:trPr>
        <w:tc>
          <w:tcPr>
            <w:tcW w:w="43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58DC63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ROCK inhibitor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0BAF6F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40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561DB2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36.4%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9BE36EA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6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4D9596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24.6%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706885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+11.8% (-12.6 to 41.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6685AA" w14:textId="77777777" w:rsidR="00ED368A" w:rsidRDefault="00ED368A">
            <w:pPr>
              <w:autoSpaceDE w:val="0"/>
              <w:autoSpaceDN w:val="0"/>
              <w:adjustRightIn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36"/>
                <w:szCs w:val="36"/>
              </w:rPr>
              <w:t>8.5</w:t>
            </w:r>
          </w:p>
        </w:tc>
      </w:tr>
    </w:tbl>
    <w:p w14:paraId="26B99E2D" w14:textId="77777777" w:rsidR="00CF0411" w:rsidRDefault="00CF0411"/>
    <w:sectPr w:rsidR="00CF04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D9F7B" w14:textId="77777777" w:rsidR="000B4DDC" w:rsidRDefault="000B4DDC" w:rsidP="000B4DDC">
      <w:r>
        <w:separator/>
      </w:r>
    </w:p>
  </w:endnote>
  <w:endnote w:type="continuationSeparator" w:id="0">
    <w:p w14:paraId="53CE85F1" w14:textId="77777777" w:rsidR="000B4DDC" w:rsidRDefault="000B4DDC" w:rsidP="000B4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DCF28" w14:textId="77777777" w:rsidR="000B4DDC" w:rsidRDefault="000B4DDC" w:rsidP="000B4DDC">
      <w:r>
        <w:separator/>
      </w:r>
    </w:p>
  </w:footnote>
  <w:footnote w:type="continuationSeparator" w:id="0">
    <w:p w14:paraId="09861577" w14:textId="77777777" w:rsidR="000B4DDC" w:rsidRDefault="000B4DDC" w:rsidP="000B4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0687"/>
    <w:rsid w:val="000B4DDC"/>
    <w:rsid w:val="002F5256"/>
    <w:rsid w:val="00563EFE"/>
    <w:rsid w:val="006629BE"/>
    <w:rsid w:val="006E0687"/>
    <w:rsid w:val="008F76D1"/>
    <w:rsid w:val="009D7246"/>
    <w:rsid w:val="00A61317"/>
    <w:rsid w:val="00AA5C40"/>
    <w:rsid w:val="00CF0411"/>
    <w:rsid w:val="00D1639C"/>
    <w:rsid w:val="00DF6E67"/>
    <w:rsid w:val="00EB6F62"/>
    <w:rsid w:val="00ED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9AC494F"/>
  <w15:chartTrackingRefBased/>
  <w15:docId w15:val="{4671FD62-C9A2-4E28-A41C-D58B6A50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06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6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6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6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6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6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6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6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06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06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06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06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06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0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6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06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6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06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6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06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0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06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068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B4DD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B4DDC"/>
  </w:style>
  <w:style w:type="paragraph" w:styleId="ac">
    <w:name w:val="footer"/>
    <w:basedOn w:val="a"/>
    <w:link w:val="ad"/>
    <w:uiPriority w:val="99"/>
    <w:unhideWhenUsed/>
    <w:rsid w:val="000B4D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B4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也佳 内田</dc:creator>
  <cp:keywords/>
  <dc:description/>
  <cp:lastModifiedBy>紗也佳 内田</cp:lastModifiedBy>
  <cp:revision>9</cp:revision>
  <dcterms:created xsi:type="dcterms:W3CDTF">2025-09-25T12:35:00Z</dcterms:created>
  <dcterms:modified xsi:type="dcterms:W3CDTF">2025-09-25T13:05:00Z</dcterms:modified>
</cp:coreProperties>
</file>